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B5CC6" w14:textId="4109C013" w:rsidR="004302F3" w:rsidRPr="005023FD" w:rsidRDefault="00F963D3" w:rsidP="0057021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5: </w:t>
      </w:r>
      <w:bookmarkStart w:id="0" w:name="_GoBack"/>
      <w:bookmarkEnd w:id="0"/>
      <w:r w:rsidR="00DE05F4" w:rsidRPr="005023F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70219" w:rsidRPr="005023F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70219" w:rsidRPr="005023FD">
        <w:rPr>
          <w:rFonts w:ascii="Times New Roman" w:hAnsi="Times New Roman" w:cs="Times New Roman"/>
          <w:b/>
          <w:sz w:val="24"/>
          <w:szCs w:val="24"/>
        </w:rPr>
        <w:t>2.</w:t>
      </w:r>
      <w:r w:rsidR="00CB6674" w:rsidRPr="005023F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E05F4" w:rsidRPr="005023FD">
        <w:rPr>
          <w:rFonts w:ascii="Times New Roman" w:hAnsi="Times New Roman" w:cs="Times New Roman"/>
          <w:sz w:val="24"/>
          <w:szCs w:val="24"/>
        </w:rPr>
        <w:t xml:space="preserve">Candidate genes for </w:t>
      </w:r>
      <w:r w:rsidR="00DE05F4" w:rsidRPr="005023FD">
        <w:rPr>
          <w:rFonts w:ascii="Times New Roman" w:hAnsi="Times New Roman" w:cs="Times New Roman"/>
          <w:i/>
          <w:iCs/>
          <w:sz w:val="24"/>
          <w:szCs w:val="24"/>
        </w:rPr>
        <w:t>AvrPi</w:t>
      </w:r>
      <w:r w:rsidR="00CB6674" w:rsidRPr="005023FD">
        <w:rPr>
          <w:rFonts w:ascii="Times New Roman" w:hAnsi="Times New Roman" w:cs="Times New Roman" w:hint="eastAsia"/>
          <w:i/>
          <w:iCs/>
          <w:sz w:val="24"/>
          <w:szCs w:val="24"/>
        </w:rPr>
        <w:t>12</w:t>
      </w:r>
      <w:r w:rsidR="00DE05F4" w:rsidRPr="005023FD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DE05F4" w:rsidRPr="005023FD">
        <w:rPr>
          <w:rFonts w:ascii="Times New Roman" w:hAnsi="Times New Roman" w:cs="Times New Roman"/>
          <w:sz w:val="24"/>
          <w:szCs w:val="24"/>
        </w:rPr>
        <w:t xml:space="preserve">that were </w:t>
      </w:r>
      <w:r w:rsidR="00DE05F4" w:rsidRPr="005023FD">
        <w:rPr>
          <w:rFonts w:ascii="Times New Roman" w:hAnsi="Times New Roman" w:cs="Times New Roman" w:hint="eastAsia"/>
          <w:sz w:val="24"/>
          <w:szCs w:val="24"/>
        </w:rPr>
        <w:t>predic</w:t>
      </w:r>
      <w:r w:rsidR="00570219" w:rsidRPr="005023FD">
        <w:rPr>
          <w:rFonts w:ascii="Times New Roman" w:hAnsi="Times New Roman" w:cs="Times New Roman"/>
          <w:sz w:val="24"/>
          <w:szCs w:val="24"/>
        </w:rPr>
        <w:t xml:space="preserve">ted in the target region flanked by </w:t>
      </w:r>
      <w:r w:rsidR="00570219" w:rsidRPr="005023FD">
        <w:rPr>
          <w:rFonts w:ascii="Times New Roman" w:hAnsi="Times New Roman" w:cs="Times New Roman" w:hint="eastAsia"/>
          <w:sz w:val="24"/>
          <w:szCs w:val="24"/>
        </w:rPr>
        <w:t xml:space="preserve">ZSM6 and </w:t>
      </w:r>
      <w:r w:rsidR="00DE05F4" w:rsidRPr="005023FD">
        <w:rPr>
          <w:rFonts w:ascii="Times New Roman" w:hAnsi="Times New Roman" w:cs="Times New Roman" w:hint="eastAsia"/>
          <w:sz w:val="24"/>
          <w:szCs w:val="24"/>
        </w:rPr>
        <w:t>TEL12</w:t>
      </w:r>
    </w:p>
    <w:tbl>
      <w:tblPr>
        <w:tblStyle w:val="a3"/>
        <w:tblW w:w="14000" w:type="dxa"/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6096"/>
        <w:gridCol w:w="1417"/>
        <w:gridCol w:w="2126"/>
        <w:gridCol w:w="1418"/>
      </w:tblGrid>
      <w:tr w:rsidR="00695F5A" w14:paraId="1000B673" w14:textId="77777777" w:rsidTr="00F963D3">
        <w:tc>
          <w:tcPr>
            <w:tcW w:w="11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532F179" w14:textId="77777777" w:rsidR="005023FD" w:rsidRPr="0013609A" w:rsidRDefault="005023FD" w:rsidP="00AC379A">
            <w:pPr>
              <w:jc w:val="left"/>
              <w:rPr>
                <w:rFonts w:ascii="Times New Roman" w:hAnsi="Times New Roman" w:cs="Times New Roman"/>
              </w:rPr>
            </w:pPr>
            <w:r w:rsidRPr="0013609A">
              <w:rPr>
                <w:rFonts w:ascii="Times New Roman" w:hAnsi="Times New Roman" w:cs="Times New Roman" w:hint="eastAsia"/>
              </w:rPr>
              <w:t>G</w:t>
            </w:r>
            <w:r w:rsidR="00695F5A" w:rsidRPr="0013609A">
              <w:rPr>
                <w:rFonts w:ascii="Times New Roman" w:hAnsi="Times New Roman" w:cs="Times New Roman"/>
              </w:rPr>
              <w:t>ene</w:t>
            </w:r>
            <w:r w:rsidRPr="0013609A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E6664C2" w14:textId="77777777" w:rsidR="00695F5A" w:rsidRPr="0013609A" w:rsidRDefault="005023FD" w:rsidP="00AC379A">
            <w:pPr>
              <w:jc w:val="left"/>
              <w:rPr>
                <w:rFonts w:ascii="Times New Roman" w:hAnsi="Times New Roman" w:cs="Times New Roman"/>
              </w:rPr>
            </w:pPr>
            <w:r w:rsidRPr="0013609A">
              <w:rPr>
                <w:rFonts w:ascii="Times New Roman" w:hAnsi="Times New Roman" w:cs="Times New Roman" w:hint="eastAsia"/>
              </w:rPr>
              <w:t>code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93429FD" w14:textId="77777777" w:rsidR="005023FD" w:rsidRPr="0013609A" w:rsidRDefault="00695F5A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3609A">
              <w:rPr>
                <w:rFonts w:ascii="Times New Roman" w:hAnsi="Times New Roman" w:cs="Times New Roman"/>
                <w:bCs/>
              </w:rPr>
              <w:t xml:space="preserve">Annotated </w:t>
            </w:r>
          </w:p>
          <w:p w14:paraId="513B9BA3" w14:textId="77777777" w:rsidR="00695F5A" w:rsidRPr="0013609A" w:rsidRDefault="00695F5A" w:rsidP="00AC379A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13609A">
              <w:rPr>
                <w:rFonts w:ascii="Times New Roman" w:hAnsi="Times New Roman" w:cs="Times New Roman"/>
                <w:bCs/>
              </w:rPr>
              <w:t>gene</w:t>
            </w:r>
            <w:r w:rsidR="005023FD" w:rsidRPr="0013609A">
              <w:rPr>
                <w:rFonts w:ascii="Times New Roman" w:hAnsi="Times New Roman" w:cs="Times New Roman"/>
                <w:bCs/>
              </w:rPr>
              <w:t xml:space="preserve"> </w:t>
            </w:r>
            <w:r w:rsidR="005023FD" w:rsidRPr="0013609A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60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6CE960D" w14:textId="77777777" w:rsidR="00086A5C" w:rsidRPr="0013609A" w:rsidRDefault="00086A5C" w:rsidP="005023FD">
            <w:pPr>
              <w:rPr>
                <w:rFonts w:ascii="Times New Roman" w:hAnsi="Times New Roman" w:cs="Times New Roman"/>
                <w:bCs/>
              </w:rPr>
            </w:pPr>
          </w:p>
          <w:p w14:paraId="6E5F68C1" w14:textId="77777777" w:rsidR="00695F5A" w:rsidRPr="0013609A" w:rsidRDefault="00695F5A" w:rsidP="005023FD">
            <w:pPr>
              <w:rPr>
                <w:rFonts w:ascii="Times New Roman" w:hAnsi="Times New Roman" w:cs="Times New Roman"/>
              </w:rPr>
            </w:pPr>
            <w:r w:rsidRPr="0013609A">
              <w:rPr>
                <w:rFonts w:ascii="Times New Roman" w:hAnsi="Times New Roman" w:cs="Times New Roman"/>
                <w:bCs/>
              </w:rPr>
              <w:t xml:space="preserve">Predicted protein function </w:t>
            </w:r>
            <w:r w:rsidR="003050E7" w:rsidRPr="0013609A">
              <w:rPr>
                <w:rFonts w:ascii="Times New Roman" w:hAnsi="Times New Roman" w:cs="Times New Roman" w:hint="eastAsia"/>
                <w:bCs/>
              </w:rPr>
              <w:t>domains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D42B404" w14:textId="77777777" w:rsidR="005023FD" w:rsidRPr="0013609A" w:rsidRDefault="005023FD" w:rsidP="005023FD">
            <w:pPr>
              <w:rPr>
                <w:rFonts w:ascii="Times New Roman" w:hAnsi="Times New Roman" w:cs="Times New Roman"/>
              </w:rPr>
            </w:pPr>
          </w:p>
          <w:p w14:paraId="6300D9B0" w14:textId="77777777" w:rsidR="00695F5A" w:rsidRPr="0013609A" w:rsidRDefault="005023FD" w:rsidP="005023FD">
            <w:pPr>
              <w:rPr>
                <w:rFonts w:ascii="Times New Roman" w:hAnsi="Times New Roman" w:cs="Times New Roman"/>
              </w:rPr>
            </w:pPr>
            <w:r w:rsidRPr="0013609A">
              <w:rPr>
                <w:rFonts w:ascii="Times New Roman" w:hAnsi="Times New Roman" w:cs="Times New Roman"/>
              </w:rPr>
              <w:t>S</w:t>
            </w:r>
            <w:r w:rsidR="00695F5A" w:rsidRPr="0013609A">
              <w:rPr>
                <w:rFonts w:ascii="Times New Roman" w:hAnsi="Times New Roman" w:cs="Times New Roman"/>
              </w:rPr>
              <w:t>ecreted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2AC25C8" w14:textId="77777777" w:rsidR="00086A5C" w:rsidRPr="0013609A" w:rsidRDefault="00183201" w:rsidP="00AC379A">
            <w:pPr>
              <w:jc w:val="left"/>
              <w:rPr>
                <w:rFonts w:ascii="Times New Roman" w:hAnsi="Times New Roman" w:cs="Times New Roman"/>
              </w:rPr>
            </w:pPr>
            <w:bookmarkStart w:id="1" w:name="OLE_LINK1"/>
            <w:bookmarkStart w:id="2" w:name="OLE_LINK2"/>
            <w:r w:rsidRPr="0013609A">
              <w:rPr>
                <w:rFonts w:ascii="Times New Roman" w:hAnsi="Times New Roman" w:cs="Times New Roman"/>
              </w:rPr>
              <w:t>P</w:t>
            </w:r>
            <w:r w:rsidR="00086A5C" w:rsidRPr="0013609A">
              <w:rPr>
                <w:rFonts w:ascii="Times New Roman" w:hAnsi="Times New Roman" w:cs="Times New Roman" w:hint="eastAsia"/>
              </w:rPr>
              <w:t>redicted</w:t>
            </w:r>
            <w:r w:rsidRPr="0013609A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1323244" w14:textId="77777777" w:rsidR="00695F5A" w:rsidRPr="0013609A" w:rsidRDefault="00183201" w:rsidP="00AC379A">
            <w:pPr>
              <w:jc w:val="left"/>
              <w:rPr>
                <w:rFonts w:ascii="Times New Roman" w:hAnsi="Times New Roman" w:cs="Times New Roman"/>
              </w:rPr>
            </w:pPr>
            <w:r w:rsidRPr="0013609A">
              <w:rPr>
                <w:rFonts w:ascii="Times New Roman" w:hAnsi="Times New Roman" w:cs="Times New Roman" w:hint="eastAsia"/>
              </w:rPr>
              <w:t>ef</w:t>
            </w:r>
            <w:r w:rsidR="00695F5A" w:rsidRPr="0013609A">
              <w:rPr>
                <w:rFonts w:ascii="Times New Roman" w:hAnsi="Times New Roman" w:cs="Times New Roman" w:hint="eastAsia"/>
              </w:rPr>
              <w:t>f</w:t>
            </w:r>
            <w:r w:rsidRPr="0013609A">
              <w:rPr>
                <w:rFonts w:ascii="Times New Roman" w:hAnsi="Times New Roman" w:cs="Times New Roman" w:hint="eastAsia"/>
              </w:rPr>
              <w:t>e</w:t>
            </w:r>
            <w:r w:rsidR="00695F5A" w:rsidRPr="0013609A">
              <w:rPr>
                <w:rFonts w:ascii="Times New Roman" w:hAnsi="Times New Roman" w:cs="Times New Roman" w:hint="eastAsia"/>
              </w:rPr>
              <w:t>ctor</w:t>
            </w:r>
            <w:r w:rsidRPr="0013609A">
              <w:rPr>
                <w:rFonts w:ascii="Times New Roman" w:hAnsi="Times New Roman" w:cs="Times New Roman" w:hint="eastAsia"/>
              </w:rPr>
              <w:t xml:space="preserve"> probability</w:t>
            </w:r>
            <w:bookmarkEnd w:id="1"/>
            <w:bookmarkEnd w:id="2"/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DBF0E8E" w14:textId="77777777" w:rsidR="005023FD" w:rsidRDefault="005023FD" w:rsidP="005023F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59E2BBD" w14:textId="77777777" w:rsidR="00695F5A" w:rsidRPr="00E66B5C" w:rsidRDefault="00695F5A" w:rsidP="005023FD">
            <w:pPr>
              <w:rPr>
                <w:rFonts w:ascii="Times New Roman" w:hAnsi="Times New Roman" w:cs="Times New Roman"/>
              </w:rPr>
            </w:pPr>
            <w:r w:rsidRPr="00E66B5C">
              <w:rPr>
                <w:rFonts w:ascii="Times New Roman" w:hAnsi="Times New Roman" w:cs="Times New Roman"/>
                <w:bCs/>
              </w:rPr>
              <w:t>Amino acid</w:t>
            </w:r>
          </w:p>
        </w:tc>
      </w:tr>
      <w:tr w:rsidR="00695F5A" w14:paraId="449B6F62" w14:textId="77777777" w:rsidTr="00F963D3">
        <w:tc>
          <w:tcPr>
            <w:tcW w:w="11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6640384" w14:textId="77777777" w:rsidR="00695F5A" w:rsidRPr="00CB6674" w:rsidRDefault="00CB667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CB6674"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5E79919" w14:textId="77777777" w:rsidR="00695F5A" w:rsidRPr="001939DE" w:rsidRDefault="00F963D3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hyperlink r:id="rId6" w:history="1">
              <w:r w:rsidR="00244EB2" w:rsidRPr="001939DE">
                <w:rPr>
                  <w:rFonts w:ascii="Times New Roman" w:hAnsi="Times New Roman" w:cs="Times New Roman"/>
                  <w:bCs/>
                </w:rPr>
                <w:t>MGG_09795</w:t>
              </w:r>
            </w:hyperlink>
          </w:p>
        </w:tc>
        <w:tc>
          <w:tcPr>
            <w:tcW w:w="609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0E92C1F" w14:textId="77777777" w:rsidR="00695F5A" w:rsidRPr="001939DE" w:rsidRDefault="003050E7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PLAC8</w:t>
            </w:r>
            <w:r w:rsidR="00116EA0" w:rsidRPr="001939DE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116EA0" w:rsidRPr="001939DE">
              <w:rPr>
                <w:rFonts w:ascii="Times New Roman" w:hAnsi="Times New Roman" w:cs="Times New Roman"/>
                <w:bCs/>
              </w:rPr>
              <w:t>domain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C4E8B82" w14:textId="77777777" w:rsidR="00695F5A" w:rsidRPr="001939DE" w:rsidRDefault="00695F5A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N</w:t>
            </w:r>
            <w:r w:rsidRPr="001939DE">
              <w:rPr>
                <w:rFonts w:ascii="Times New Roman" w:hAnsi="Times New Roman" w:cs="Times New Roman" w:hint="eastAsia"/>
                <w:bCs/>
              </w:rPr>
              <w:t>o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C4AE9CC" w14:textId="77777777" w:rsidR="00695F5A" w:rsidRPr="001939DE" w:rsidRDefault="00183201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0.994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0F7FC6C" w14:textId="77777777" w:rsidR="00695F5A" w:rsidRPr="001939DE" w:rsidRDefault="00695F5A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211</w:t>
            </w:r>
          </w:p>
        </w:tc>
      </w:tr>
      <w:tr w:rsidR="00695F5A" w14:paraId="65909608" w14:textId="77777777" w:rsidTr="00F963D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ECA1" w14:textId="77777777" w:rsidR="00695F5A" w:rsidRPr="00CB6674" w:rsidRDefault="00695F5A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CB6674">
              <w:rPr>
                <w:rFonts w:ascii="Times New Roman" w:hAnsi="Times New Roman" w:cs="Times New Roman" w:hint="eastAsia"/>
                <w:bCs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9C40" w14:textId="77777777" w:rsidR="00695F5A" w:rsidRPr="001939DE" w:rsidRDefault="00F963D3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hyperlink r:id="rId7" w:history="1">
              <w:r w:rsidR="00244EB2" w:rsidRPr="001939DE">
                <w:rPr>
                  <w:rFonts w:ascii="Times New Roman" w:hAnsi="Times New Roman" w:cs="Times New Roman"/>
                  <w:bCs/>
                </w:rPr>
                <w:t>MGG_09794</w:t>
              </w:r>
            </w:hyperlink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3332" w14:textId="77777777" w:rsidR="00695F5A" w:rsidRPr="001939DE" w:rsidRDefault="003050E7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N</w:t>
            </w:r>
            <w:r w:rsidRPr="001939DE">
              <w:rPr>
                <w:rFonts w:ascii="Times New Roman" w:hAnsi="Times New Roman" w:cs="Times New Roman" w:hint="eastAsia"/>
                <w:bCs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C707" w14:textId="77777777" w:rsidR="00695F5A" w:rsidRPr="001939DE" w:rsidRDefault="00695F5A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N</w:t>
            </w:r>
            <w:r w:rsidRPr="001939DE">
              <w:rPr>
                <w:rFonts w:ascii="Times New Roman" w:hAnsi="Times New Roman" w:cs="Times New Roman" w:hint="eastAsia"/>
                <w:bCs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246D" w14:textId="77777777" w:rsidR="00695F5A" w:rsidRPr="001939DE" w:rsidRDefault="00183201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1BA6" w14:textId="77777777" w:rsidR="00695F5A" w:rsidRPr="001939DE" w:rsidRDefault="00695F5A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301</w:t>
            </w:r>
          </w:p>
        </w:tc>
      </w:tr>
      <w:tr w:rsidR="00695F5A" w14:paraId="571ADDC9" w14:textId="77777777" w:rsidTr="00F963D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6D89755" w14:textId="77777777" w:rsidR="00695F5A" w:rsidRPr="00CB6674" w:rsidRDefault="00695F5A" w:rsidP="001E31A4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CB6674">
              <w:rPr>
                <w:rFonts w:ascii="Times New Roman" w:hAnsi="Times New Roman" w:cs="Times New Roman" w:hint="eastAsia"/>
                <w:bCs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327D54" w14:textId="77777777" w:rsidR="00695F5A" w:rsidRPr="001939DE" w:rsidRDefault="00F963D3" w:rsidP="005023FD">
            <w:pPr>
              <w:jc w:val="left"/>
              <w:rPr>
                <w:rFonts w:ascii="Times New Roman" w:hAnsi="Times New Roman" w:cs="Times New Roman"/>
                <w:bCs/>
              </w:rPr>
            </w:pPr>
            <w:hyperlink r:id="rId8" w:history="1">
              <w:r w:rsidR="00244EB2" w:rsidRPr="001939DE">
                <w:rPr>
                  <w:rFonts w:ascii="Times New Roman" w:hAnsi="Times New Roman" w:cs="Times New Roman"/>
                  <w:bCs/>
                </w:rPr>
                <w:t>MGG_14154</w:t>
              </w:r>
            </w:hyperlink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1FEFD9F" w14:textId="77777777" w:rsidR="00695F5A" w:rsidRPr="001939DE" w:rsidRDefault="00F963D3" w:rsidP="001E31A4">
            <w:pPr>
              <w:jc w:val="left"/>
              <w:rPr>
                <w:rFonts w:ascii="Times New Roman" w:hAnsi="Times New Roman" w:cs="Times New Roman"/>
                <w:bCs/>
              </w:rPr>
            </w:pPr>
            <w:hyperlink r:id="rId9" w:history="1">
              <w:r w:rsidR="00AC379A">
                <w:rPr>
                  <w:rFonts w:ascii="Times New Roman" w:hAnsi="Times New Roman" w:cs="Times New Roman" w:hint="eastAsia"/>
                  <w:bCs/>
                </w:rPr>
                <w:t>T</w:t>
              </w:r>
              <w:r w:rsidR="003050E7" w:rsidRPr="001939DE">
                <w:rPr>
                  <w:rFonts w:ascii="Times New Roman" w:hAnsi="Times New Roman" w:cs="Times New Roman"/>
                  <w:bCs/>
                </w:rPr>
                <w:t>ransmembrane region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548B36" w14:textId="77777777" w:rsidR="00695F5A" w:rsidRPr="001939DE" w:rsidRDefault="00695F5A" w:rsidP="001E31A4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N</w:t>
            </w:r>
            <w:r w:rsidRPr="001939DE">
              <w:rPr>
                <w:rFonts w:ascii="Times New Roman" w:hAnsi="Times New Roman" w:cs="Times New Roman" w:hint="eastAsia"/>
                <w:bCs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6D7747" w14:textId="77777777" w:rsidR="00695F5A" w:rsidRPr="001939DE" w:rsidRDefault="00183201" w:rsidP="001E31A4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0.9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859E69" w14:textId="77777777" w:rsidR="00695F5A" w:rsidRPr="001939DE" w:rsidRDefault="00695F5A" w:rsidP="001E31A4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108</w:t>
            </w:r>
          </w:p>
        </w:tc>
      </w:tr>
      <w:tr w:rsidR="00695F5A" w14:paraId="74CF1F28" w14:textId="77777777" w:rsidTr="00F963D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5856" w14:textId="77777777" w:rsidR="00695F5A" w:rsidRPr="00CB6674" w:rsidRDefault="00695F5A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CB6674"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BFCB" w14:textId="77777777" w:rsidR="00695F5A" w:rsidRPr="001939DE" w:rsidRDefault="00F963D3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hyperlink r:id="rId10" w:history="1">
              <w:r w:rsidR="00244EB2" w:rsidRPr="001939DE">
                <w:rPr>
                  <w:rFonts w:ascii="Times New Roman" w:hAnsi="Times New Roman" w:cs="Times New Roman"/>
                  <w:bCs/>
                </w:rPr>
                <w:t>MGG_15429</w:t>
              </w:r>
            </w:hyperlink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C5CE" w14:textId="77777777" w:rsidR="00695F5A" w:rsidRPr="001939DE" w:rsidRDefault="00F57CE4" w:rsidP="00F57CE4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 w:rsidRPr="001939DE">
              <w:rPr>
                <w:rFonts w:ascii="Times New Roman" w:hAnsi="Times New Roman" w:cs="Times New Roman"/>
                <w:bCs/>
              </w:rPr>
              <w:t>oiled coil region</w:t>
            </w:r>
            <w:r w:rsidRPr="001939DE"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</w:rPr>
              <w:t xml:space="preserve">+ </w:t>
            </w:r>
            <w:r w:rsidR="00E66B5C">
              <w:fldChar w:fldCharType="begin"/>
            </w:r>
            <w:r w:rsidR="00E66B5C">
              <w:instrText xml:space="preserve"> HYPERLINK "http://pfam.xfam.org/family?id=DUF4140" \t "smartPop" </w:instrText>
            </w:r>
            <w:r w:rsidR="00E66B5C">
              <w:fldChar w:fldCharType="separate"/>
            </w:r>
            <w:r w:rsidR="003050E7" w:rsidRPr="001939DE">
              <w:rPr>
                <w:rFonts w:ascii="Times New Roman" w:hAnsi="Times New Roman" w:cs="Times New Roman"/>
              </w:rPr>
              <w:t>DUF4140</w:t>
            </w:r>
            <w:r w:rsidR="00E66B5C">
              <w:rPr>
                <w:rFonts w:ascii="Times New Roman" w:hAnsi="Times New Roman" w:cs="Times New Roman"/>
              </w:rPr>
              <w:fldChar w:fldCharType="end"/>
            </w:r>
            <w:r w:rsidR="00AC379A">
              <w:rPr>
                <w:rFonts w:ascii="Times New Roman" w:hAnsi="Times New Roman" w:cs="Times New Roman" w:hint="eastAsia"/>
              </w:rPr>
              <w:t xml:space="preserve"> +</w:t>
            </w:r>
            <w:r w:rsidR="003050E7" w:rsidRPr="001939DE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E66B5C">
              <w:fldChar w:fldCharType="begin"/>
            </w:r>
            <w:r w:rsidR="00E66B5C">
              <w:instrText xml:space="preserve"> HYPERLINK "http://pfam.xfam.org/family?id=DUF4139" \t "smartPop" </w:instrText>
            </w:r>
            <w:r w:rsidR="00E66B5C">
              <w:fldChar w:fldCharType="separate"/>
            </w:r>
            <w:r w:rsidR="003050E7" w:rsidRPr="001939DE">
              <w:rPr>
                <w:rFonts w:ascii="Times New Roman" w:hAnsi="Times New Roman" w:cs="Times New Roman"/>
              </w:rPr>
              <w:t>DUF4139</w:t>
            </w:r>
            <w:r w:rsidR="00E66B5C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 w:hint="eastAsia"/>
              </w:rPr>
              <w:t xml:space="preserve"> dom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61CD" w14:textId="77777777" w:rsidR="00695F5A" w:rsidRPr="001939DE" w:rsidRDefault="00695F5A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N</w:t>
            </w:r>
            <w:r w:rsidRPr="001939DE">
              <w:rPr>
                <w:rFonts w:ascii="Times New Roman" w:hAnsi="Times New Roman" w:cs="Times New Roman" w:hint="eastAsia"/>
                <w:bCs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D9F4" w14:textId="77777777" w:rsidR="00695F5A" w:rsidRPr="001939DE" w:rsidRDefault="00183201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2F60" w14:textId="77777777" w:rsidR="00695F5A" w:rsidRPr="001939DE" w:rsidRDefault="00695F5A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614</w:t>
            </w:r>
          </w:p>
        </w:tc>
      </w:tr>
      <w:tr w:rsidR="00CB6674" w14:paraId="20E1B9D7" w14:textId="77777777" w:rsidTr="00F963D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44F5" w14:textId="77777777" w:rsidR="00CB6674" w:rsidRPr="00CB6674" w:rsidRDefault="00CB667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CB6674"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40F3" w14:textId="77777777" w:rsidR="00CB6674" w:rsidRPr="001939DE" w:rsidRDefault="00F963D3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hyperlink r:id="rId11" w:history="1">
              <w:r w:rsidR="00CB6674" w:rsidRPr="001939DE">
                <w:rPr>
                  <w:rFonts w:ascii="Times New Roman" w:hAnsi="Times New Roman" w:cs="Times New Roman"/>
                  <w:bCs/>
                </w:rPr>
                <w:t>MGG_09793</w:t>
              </w:r>
            </w:hyperlink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6ADF" w14:textId="77777777" w:rsidR="00CB6674" w:rsidRPr="001939DE" w:rsidRDefault="00CB667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 </w:t>
            </w:r>
            <w:r w:rsidR="00E66B5C">
              <w:fldChar w:fldCharType="begin"/>
            </w:r>
            <w:r w:rsidR="00E66B5C">
              <w:instrText xml:space="preserve"> HYPERLINK "http://pfam.xfam.org/family?id=DJ-1_PfpI" \t "smartPop" </w:instrText>
            </w:r>
            <w:r w:rsidR="00E66B5C">
              <w:fldChar w:fldCharType="separate"/>
            </w:r>
            <w:r w:rsidRPr="001939DE">
              <w:rPr>
                <w:rFonts w:ascii="Times New Roman" w:hAnsi="Times New Roman" w:cs="Times New Roman"/>
                <w:bCs/>
              </w:rPr>
              <w:t>DJ-1_PfpI</w:t>
            </w:r>
            <w:r w:rsidR="00E66B5C">
              <w:rPr>
                <w:rFonts w:ascii="Times New Roman" w:hAnsi="Times New Roman" w:cs="Times New Roman"/>
                <w:bCs/>
              </w:rPr>
              <w:fldChar w:fldCharType="end"/>
            </w:r>
            <w:r w:rsidRPr="001939DE">
              <w:rPr>
                <w:rFonts w:ascii="Times New Roman" w:hAnsi="Times New Roman" w:cs="Times New Roman" w:hint="eastAsia"/>
                <w:bCs/>
              </w:rPr>
              <w:t xml:space="preserve"> dom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9027" w14:textId="77777777" w:rsidR="00CB6674" w:rsidRPr="001939DE" w:rsidRDefault="00CB667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N</w:t>
            </w:r>
            <w:r w:rsidRPr="001939DE">
              <w:rPr>
                <w:rFonts w:ascii="Times New Roman" w:hAnsi="Times New Roman" w:cs="Times New Roman" w:hint="eastAsia"/>
                <w:bCs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0947" w14:textId="77777777" w:rsidR="00CB6674" w:rsidRPr="001939DE" w:rsidRDefault="00CB667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0.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ABDB" w14:textId="77777777" w:rsidR="00CB6674" w:rsidRPr="001939DE" w:rsidRDefault="00CB667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249</w:t>
            </w:r>
          </w:p>
        </w:tc>
      </w:tr>
      <w:tr w:rsidR="00CB6674" w14:paraId="7662F9C4" w14:textId="77777777" w:rsidTr="00F963D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EA33950" w14:textId="77777777" w:rsidR="00CB6674" w:rsidRPr="00CB6674" w:rsidRDefault="00CB6674" w:rsidP="001E31A4">
            <w:pPr>
              <w:rPr>
                <w:rFonts w:ascii="Times New Roman" w:hAnsi="Times New Roman" w:cs="Times New Roman"/>
                <w:bCs/>
              </w:rPr>
            </w:pPr>
            <w:r w:rsidRPr="00CB6674">
              <w:rPr>
                <w:rFonts w:ascii="Times New Roman" w:hAnsi="Times New Roman" w:cs="Times New Roman" w:hint="eastAsia"/>
                <w:bCs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DA5B20" w14:textId="77777777" w:rsidR="00CB6674" w:rsidRPr="001939DE" w:rsidRDefault="00F963D3" w:rsidP="001E31A4">
            <w:pPr>
              <w:rPr>
                <w:rFonts w:ascii="Times New Roman" w:hAnsi="Times New Roman" w:cs="Times New Roman"/>
                <w:bCs/>
              </w:rPr>
            </w:pPr>
            <w:hyperlink r:id="rId12" w:history="1">
              <w:r w:rsidR="00CB6674" w:rsidRPr="001939DE">
                <w:rPr>
                  <w:rFonts w:ascii="Times New Roman" w:hAnsi="Times New Roman" w:cs="Times New Roman"/>
                  <w:bCs/>
                </w:rPr>
                <w:t>MGG_15430</w:t>
              </w:r>
            </w:hyperlink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1E6A2C8" w14:textId="77777777" w:rsidR="00CB6674" w:rsidRPr="001939DE" w:rsidRDefault="00F963D3" w:rsidP="001E31A4">
            <w:pPr>
              <w:rPr>
                <w:rFonts w:ascii="Times New Roman" w:hAnsi="Times New Roman" w:cs="Times New Roman"/>
                <w:bCs/>
              </w:rPr>
            </w:pPr>
            <w:hyperlink r:id="rId13" w:history="1">
              <w:r w:rsidR="00AC379A">
                <w:rPr>
                  <w:rFonts w:ascii="Times New Roman" w:hAnsi="Times New Roman" w:cs="Times New Roman" w:hint="eastAsia"/>
                  <w:bCs/>
                </w:rPr>
                <w:t>S</w:t>
              </w:r>
              <w:r w:rsidR="00CB6674" w:rsidRPr="001939DE">
                <w:rPr>
                  <w:rFonts w:ascii="Times New Roman" w:hAnsi="Times New Roman" w:cs="Times New Roman"/>
                  <w:bCs/>
                </w:rPr>
                <w:t>ignal</w:t>
              </w:r>
              <w:r w:rsidR="00CB6674" w:rsidRPr="001939DE">
                <w:rPr>
                  <w:rFonts w:ascii="Times New Roman" w:hAnsi="Times New Roman" w:cs="Times New Roman" w:hint="eastAsia"/>
                  <w:bCs/>
                </w:rPr>
                <w:t xml:space="preserve"> </w:t>
              </w:r>
              <w:r w:rsidR="00CB6674" w:rsidRPr="001939DE">
                <w:rPr>
                  <w:rFonts w:ascii="Times New Roman" w:hAnsi="Times New Roman" w:cs="Times New Roman"/>
                  <w:bCs/>
                </w:rPr>
                <w:t>peptide</w:t>
              </w:r>
            </w:hyperlink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CB6674" w:rsidRPr="001939DE">
              <w:rPr>
                <w:rFonts w:ascii="Times New Roman" w:hAnsi="Times New Roman" w:cs="Times New Roman" w:hint="eastAsia"/>
                <w:bCs/>
              </w:rPr>
              <w:t>(1-20)</w:t>
            </w:r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CB6674" w:rsidRPr="001939DE">
              <w:rPr>
                <w:rFonts w:ascii="Times New Roman" w:hAnsi="Times New Roman" w:cs="Times New Roman" w:hint="eastAsia"/>
                <w:bCs/>
              </w:rPr>
              <w:t>+</w:t>
            </w:r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proofErr w:type="spellStart"/>
            <w:r w:rsidR="00CB6674" w:rsidRPr="001939DE">
              <w:rPr>
                <w:rFonts w:ascii="Times New Roman" w:hAnsi="Times New Roman" w:cs="Times New Roman"/>
                <w:bCs/>
              </w:rPr>
              <w:t>Glycosyl</w:t>
            </w:r>
            <w:proofErr w:type="spellEnd"/>
            <w:r w:rsidR="00CB6674" w:rsidRPr="001939DE">
              <w:rPr>
                <w:rFonts w:ascii="Times New Roman" w:hAnsi="Times New Roman" w:cs="Times New Roman"/>
                <w:bCs/>
              </w:rPr>
              <w:t xml:space="preserve"> hydrolase family 10</w:t>
            </w:r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CB6674" w:rsidRPr="001939DE">
              <w:rPr>
                <w:rFonts w:ascii="Times New Roman" w:hAnsi="Times New Roman" w:cs="Times New Roman" w:hint="eastAsia"/>
                <w:bCs/>
              </w:rPr>
              <w:t>+</w:t>
            </w:r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CB6674" w:rsidRPr="001939DE">
              <w:rPr>
                <w:rFonts w:ascii="Times New Roman" w:hAnsi="Times New Roman" w:cs="Times New Roman"/>
                <w:bCs/>
              </w:rPr>
              <w:t>Fungal-type cellulose-binding dom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FFA96D" w14:textId="77777777" w:rsidR="00CB6674" w:rsidRPr="001939DE" w:rsidRDefault="00CB6674" w:rsidP="001E31A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Y</w:t>
            </w:r>
            <w:r w:rsidRPr="001939DE">
              <w:rPr>
                <w:rFonts w:ascii="Times New Roman" w:hAnsi="Times New Roman" w:cs="Times New Roman" w:hint="eastAsia"/>
                <w:bCs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137B1D" w14:textId="77777777" w:rsidR="00CB6674" w:rsidRPr="001939DE" w:rsidRDefault="00CB6674" w:rsidP="001E31A4">
            <w:pPr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66CA13" w14:textId="77777777" w:rsidR="00CB6674" w:rsidRPr="001939DE" w:rsidRDefault="00CB6674" w:rsidP="001E31A4">
            <w:pPr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559</w:t>
            </w:r>
          </w:p>
        </w:tc>
      </w:tr>
      <w:tr w:rsidR="00CB6674" w14:paraId="6182263F" w14:textId="77777777" w:rsidTr="00F963D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BD41" w14:textId="77777777" w:rsidR="00CB6674" w:rsidRPr="00CB6674" w:rsidRDefault="00CB667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CB6674">
              <w:rPr>
                <w:rFonts w:ascii="Times New Roman" w:hAnsi="Times New Roman" w:cs="Times New Roman" w:hint="eastAsia"/>
                <w:bCs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3391" w14:textId="77777777" w:rsidR="00CB6674" w:rsidRPr="001939DE" w:rsidRDefault="00F963D3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hyperlink r:id="rId14" w:history="1">
              <w:r w:rsidR="00CB6674" w:rsidRPr="001939DE">
                <w:rPr>
                  <w:rFonts w:ascii="Times New Roman" w:hAnsi="Times New Roman" w:cs="Times New Roman"/>
                  <w:bCs/>
                </w:rPr>
                <w:t>MGG_09791</w:t>
              </w:r>
            </w:hyperlink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0A0E" w14:textId="77777777" w:rsidR="00CB6674" w:rsidRPr="001939DE" w:rsidRDefault="00CB667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Transmembrane re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A6C1" w14:textId="77777777" w:rsidR="00CB6674" w:rsidRPr="001939DE" w:rsidRDefault="00CB667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N</w:t>
            </w:r>
            <w:r w:rsidRPr="001939DE">
              <w:rPr>
                <w:rFonts w:ascii="Times New Roman" w:hAnsi="Times New Roman" w:cs="Times New Roman" w:hint="eastAsia"/>
                <w:bCs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3B11" w14:textId="77777777" w:rsidR="00CB6674" w:rsidRPr="001939DE" w:rsidRDefault="00CB667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6C5E1" w14:textId="77777777" w:rsidR="00CB6674" w:rsidRPr="001939DE" w:rsidRDefault="00CB667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254</w:t>
            </w:r>
          </w:p>
        </w:tc>
      </w:tr>
      <w:tr w:rsidR="00CB6674" w14:paraId="5E48C8C7" w14:textId="77777777" w:rsidTr="00F963D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9023319" w14:textId="77777777" w:rsidR="00CB6674" w:rsidRPr="00CB6674" w:rsidRDefault="00CB6674" w:rsidP="001E31A4">
            <w:pPr>
              <w:rPr>
                <w:rFonts w:ascii="Times New Roman" w:hAnsi="Times New Roman" w:cs="Times New Roman"/>
                <w:bCs/>
              </w:rPr>
            </w:pPr>
            <w:r w:rsidRPr="00CB6674">
              <w:rPr>
                <w:rFonts w:ascii="Times New Roman" w:hAnsi="Times New Roman" w:cs="Times New Roman" w:hint="eastAsia"/>
                <w:bCs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6F3BB8" w14:textId="77777777" w:rsidR="00CB6674" w:rsidRPr="001939DE" w:rsidRDefault="00CB6674" w:rsidP="001E31A4">
            <w:pPr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NA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A52E26C" w14:textId="77777777" w:rsidR="00CB6674" w:rsidRPr="001939DE" w:rsidRDefault="00E66B5C" w:rsidP="001E31A4">
            <w:pPr>
              <w:rPr>
                <w:rFonts w:ascii="Times New Roman" w:hAnsi="Times New Roman" w:cs="Times New Roman"/>
                <w:bCs/>
              </w:rPr>
            </w:pPr>
            <w:r>
              <w:fldChar w:fldCharType="begin"/>
            </w:r>
            <w:r>
              <w:instrText xml:space="preserve"> HYPERLINK "http://pfam.xfam.org/family?id=HTH_psq" \t "smartPop" </w:instrText>
            </w:r>
            <w:r>
              <w:fldChar w:fldCharType="separate"/>
            </w:r>
            <w:r w:rsidR="00CB6674" w:rsidRPr="001939DE">
              <w:rPr>
                <w:rFonts w:ascii="Times New Roman" w:hAnsi="Times New Roman" w:cs="Times New Roman"/>
              </w:rPr>
              <w:t>HTH_psq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="00AC379A">
              <w:rPr>
                <w:rFonts w:ascii="Times New Roman" w:hAnsi="Times New Roman" w:cs="Times New Roman" w:hint="eastAsia"/>
              </w:rPr>
              <w:t xml:space="preserve"> </w:t>
            </w:r>
            <w:r w:rsidR="00CB6674" w:rsidRPr="001939DE">
              <w:rPr>
                <w:rFonts w:ascii="Times New Roman" w:hAnsi="Times New Roman" w:cs="Times New Roman" w:hint="eastAsia"/>
                <w:bCs/>
              </w:rPr>
              <w:t>+</w:t>
            </w:r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CB6674" w:rsidRPr="001939DE">
              <w:rPr>
                <w:rFonts w:ascii="Times New Roman" w:hAnsi="Times New Roman" w:cs="Times New Roman"/>
                <w:bCs/>
              </w:rPr>
              <w:t>Putative DNA-binding domain in centromere protein B</w:t>
            </w:r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CB6674" w:rsidRPr="001939DE">
              <w:rPr>
                <w:rFonts w:ascii="Times New Roman" w:hAnsi="Times New Roman" w:cs="Times New Roman" w:hint="eastAsia"/>
                <w:bCs/>
              </w:rPr>
              <w:t>+</w:t>
            </w:r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CB6674" w:rsidRPr="001939DE">
              <w:rPr>
                <w:rFonts w:ascii="Times New Roman" w:hAnsi="Times New Roman" w:cs="Times New Roman"/>
                <w:bCs/>
              </w:rPr>
              <w:t>DDE superfamily</w:t>
            </w:r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CB6674" w:rsidRPr="001939DE">
              <w:rPr>
                <w:rFonts w:ascii="Times New Roman" w:hAnsi="Times New Roman" w:cs="Times New Roman" w:hint="eastAsia"/>
                <w:bCs/>
              </w:rPr>
              <w:t>+</w:t>
            </w:r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CB6674" w:rsidRPr="001939DE">
              <w:rPr>
                <w:rFonts w:ascii="Times New Roman" w:hAnsi="Times New Roman" w:cs="Times New Roman"/>
                <w:bCs/>
              </w:rPr>
              <w:t>Coiled coil region</w:t>
            </w:r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CB6674" w:rsidRPr="001939DE">
              <w:rPr>
                <w:rFonts w:ascii="Times New Roman" w:hAnsi="Times New Roman" w:cs="Times New Roman" w:hint="eastAsia"/>
                <w:bCs/>
              </w:rPr>
              <w:t>+</w:t>
            </w:r>
            <w:r w:rsidR="00CB6674" w:rsidRPr="001939DE">
              <w:rPr>
                <w:rFonts w:ascii="Times New Roman" w:hAnsi="Times New Roman" w:cs="Times New Roman"/>
                <w:bCs/>
              </w:rPr>
              <w:t> ZnF_C2HC dom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C54E9B" w14:textId="77777777" w:rsidR="00CB6674" w:rsidRPr="001939DE" w:rsidRDefault="00CB6674" w:rsidP="001E31A4">
            <w:pPr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N</w:t>
            </w:r>
            <w:r w:rsidRPr="001939DE">
              <w:rPr>
                <w:rFonts w:ascii="Times New Roman" w:hAnsi="Times New Roman" w:cs="Times New Roman" w:hint="eastAsia"/>
                <w:bCs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657670" w14:textId="77777777" w:rsidR="00CB6674" w:rsidRPr="001939DE" w:rsidRDefault="00CB6674" w:rsidP="001E31A4">
            <w:pPr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7D7044" w14:textId="77777777" w:rsidR="00CB6674" w:rsidRPr="001939DE" w:rsidRDefault="00CB6674" w:rsidP="001E31A4">
            <w:pPr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556</w:t>
            </w:r>
          </w:p>
        </w:tc>
      </w:tr>
      <w:tr w:rsidR="00CB6674" w14:paraId="459AB733" w14:textId="77777777" w:rsidTr="00F963D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94B5F99" w14:textId="77777777" w:rsidR="00CB6674" w:rsidRPr="00CB6674" w:rsidRDefault="00CB6674" w:rsidP="001E31A4">
            <w:pPr>
              <w:rPr>
                <w:rFonts w:ascii="Times New Roman" w:hAnsi="Times New Roman" w:cs="Times New Roman"/>
                <w:bCs/>
              </w:rPr>
            </w:pPr>
            <w:r w:rsidRPr="00CB6674">
              <w:rPr>
                <w:rFonts w:ascii="Times New Roman" w:hAnsi="Times New Roman" w:cs="Times New Roman" w:hint="eastAsia"/>
                <w:bCs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9F3A3C" w14:textId="77777777" w:rsidR="00CB6674" w:rsidRPr="001939DE" w:rsidRDefault="00CB6674" w:rsidP="001E31A4">
            <w:pPr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NA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689FED7" w14:textId="77777777" w:rsidR="00CB6674" w:rsidRPr="001939DE" w:rsidRDefault="00E66B5C" w:rsidP="001E31A4">
            <w:pPr>
              <w:rPr>
                <w:rFonts w:ascii="Times New Roman" w:hAnsi="Times New Roman" w:cs="Times New Roman"/>
                <w:bCs/>
              </w:rPr>
            </w:pPr>
            <w:r>
              <w:fldChar w:fldCharType="begin"/>
            </w:r>
            <w:r>
              <w:instrText xml:space="preserve"> HYPERLINK "http://pfam.xfam.org/family?id=RVT_1" \t "smartPop" </w:instrText>
            </w:r>
            <w:r>
              <w:fldChar w:fldCharType="separate"/>
            </w:r>
            <w:r w:rsidR="00CB6674" w:rsidRPr="001939DE">
              <w:rPr>
                <w:rFonts w:ascii="Times New Roman" w:hAnsi="Times New Roman" w:cs="Times New Roman"/>
                <w:bCs/>
              </w:rPr>
              <w:t>RVT_1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CB6674" w:rsidRPr="001939DE">
              <w:rPr>
                <w:rFonts w:ascii="Times New Roman" w:hAnsi="Times New Roman" w:cs="Times New Roman" w:hint="eastAsia"/>
                <w:bCs/>
              </w:rPr>
              <w:t>+</w:t>
            </w:r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CB6674" w:rsidRPr="001939DE">
              <w:rPr>
                <w:rFonts w:ascii="Times New Roman" w:hAnsi="Times New Roman" w:cs="Times New Roman"/>
                <w:bCs/>
              </w:rPr>
              <w:t>zf_C2H2 domains</w:t>
            </w:r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CB6674" w:rsidRPr="001939DE">
              <w:rPr>
                <w:rFonts w:ascii="Times New Roman" w:hAnsi="Times New Roman" w:cs="Times New Roman" w:hint="eastAsia"/>
                <w:bCs/>
              </w:rPr>
              <w:t>+</w:t>
            </w:r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proofErr w:type="spellStart"/>
            <w:r w:rsidR="00CB6674" w:rsidRPr="001939DE">
              <w:rPr>
                <w:rFonts w:ascii="Times New Roman" w:hAnsi="Times New Roman" w:cs="Times New Roman" w:hint="eastAsia"/>
                <w:bCs/>
              </w:rPr>
              <w:t>rve</w:t>
            </w:r>
            <w:proofErr w:type="spellEnd"/>
            <w:r w:rsidR="00CB6674" w:rsidRPr="001939DE">
              <w:rPr>
                <w:rFonts w:ascii="Times New Roman" w:hAnsi="Times New Roman" w:cs="Times New Roman" w:hint="eastAsia"/>
                <w:bCs/>
              </w:rPr>
              <w:t xml:space="preserve"> +</w:t>
            </w:r>
            <w:r w:rsidR="00CB6674" w:rsidRPr="001939DE">
              <w:rPr>
                <w:rFonts w:ascii="Times New Roman" w:hAnsi="Times New Roman" w:cs="Times New Roman"/>
                <w:bCs/>
              </w:rPr>
              <w:t> Chromatin organization modifier domain</w:t>
            </w:r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CB6674" w:rsidRPr="001939DE">
              <w:rPr>
                <w:rFonts w:ascii="Times New Roman" w:hAnsi="Times New Roman" w:cs="Times New Roman" w:hint="eastAsia"/>
                <w:bCs/>
              </w:rPr>
              <w:t>+</w:t>
            </w:r>
            <w:r w:rsidR="00AC379A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CB6674" w:rsidRPr="001939DE">
              <w:rPr>
                <w:rFonts w:ascii="Times New Roman" w:hAnsi="Times New Roman" w:cs="Times New Roman"/>
                <w:bCs/>
              </w:rPr>
              <w:t>Coiled coil re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025F49" w14:textId="77777777" w:rsidR="00CB6674" w:rsidRPr="001939DE" w:rsidRDefault="00CB6674" w:rsidP="001E31A4">
            <w:pPr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N</w:t>
            </w:r>
            <w:r w:rsidRPr="001939DE">
              <w:rPr>
                <w:rFonts w:ascii="Times New Roman" w:hAnsi="Times New Roman" w:cs="Times New Roman" w:hint="eastAsia"/>
                <w:bCs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0E63E9" w14:textId="77777777" w:rsidR="00CB6674" w:rsidRPr="001939DE" w:rsidRDefault="00CB6674" w:rsidP="001E31A4">
            <w:pPr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1BCD2C" w14:textId="77777777" w:rsidR="00CB6674" w:rsidRPr="001939DE" w:rsidRDefault="00CB6674" w:rsidP="001E31A4">
            <w:pPr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1695</w:t>
            </w:r>
          </w:p>
        </w:tc>
      </w:tr>
      <w:tr w:rsidR="00695F5A" w14:paraId="5A1E53BB" w14:textId="77777777" w:rsidTr="00F963D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EB6E" w14:textId="77777777" w:rsidR="00695F5A" w:rsidRPr="001939DE" w:rsidRDefault="00CB667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C342" w14:textId="77777777" w:rsidR="00695F5A" w:rsidRPr="001939DE" w:rsidRDefault="004109FB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NA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B52F" w14:textId="77777777" w:rsidR="00695F5A" w:rsidRPr="001939DE" w:rsidRDefault="00695F5A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N</w:t>
            </w:r>
            <w:r w:rsidR="00DC34C8" w:rsidRPr="001939DE">
              <w:rPr>
                <w:rFonts w:ascii="Times New Roman" w:hAnsi="Times New Roman" w:cs="Times New Roman" w:hint="eastAsia"/>
                <w:bCs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AFBB" w14:textId="77777777" w:rsidR="00695F5A" w:rsidRPr="001939DE" w:rsidRDefault="00695F5A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N</w:t>
            </w:r>
            <w:r w:rsidRPr="001939DE">
              <w:rPr>
                <w:rFonts w:ascii="Times New Roman" w:hAnsi="Times New Roman" w:cs="Times New Roman" w:hint="eastAsia"/>
                <w:bCs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62BD" w14:textId="77777777" w:rsidR="00695F5A" w:rsidRPr="001939DE" w:rsidRDefault="00183201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0.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C347" w14:textId="77777777" w:rsidR="00695F5A" w:rsidRPr="001939DE" w:rsidRDefault="00695F5A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38</w:t>
            </w:r>
          </w:p>
        </w:tc>
      </w:tr>
      <w:tr w:rsidR="00DE05F4" w14:paraId="47156B82" w14:textId="77777777" w:rsidTr="00F963D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1E13" w14:textId="77777777" w:rsidR="00DE05F4" w:rsidRPr="001939DE" w:rsidRDefault="00CB667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A362" w14:textId="77777777" w:rsidR="00DE05F4" w:rsidRPr="001939DE" w:rsidRDefault="00F963D3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hyperlink r:id="rId15" w:history="1">
              <w:r w:rsidR="00DE05F4" w:rsidRPr="001939DE">
                <w:rPr>
                  <w:rFonts w:ascii="Times New Roman" w:hAnsi="Times New Roman" w:cs="Times New Roman"/>
                  <w:bCs/>
                </w:rPr>
                <w:t>MGG_17845</w:t>
              </w:r>
            </w:hyperlink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B054" w14:textId="77777777" w:rsidR="00DE05F4" w:rsidRPr="001939DE" w:rsidRDefault="00DE05F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7C87" w14:textId="77777777" w:rsidR="00DE05F4" w:rsidRPr="001939DE" w:rsidRDefault="00DE05F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N</w:t>
            </w:r>
            <w:r w:rsidRPr="001939DE">
              <w:rPr>
                <w:rFonts w:ascii="Times New Roman" w:hAnsi="Times New Roman" w:cs="Times New Roman" w:hint="eastAsia"/>
                <w:bCs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242E" w14:textId="77777777" w:rsidR="00DE05F4" w:rsidRPr="001939DE" w:rsidRDefault="00DE05F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CA15" w14:textId="77777777" w:rsidR="00DE05F4" w:rsidRPr="001939DE" w:rsidRDefault="00DE05F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279</w:t>
            </w:r>
          </w:p>
        </w:tc>
      </w:tr>
      <w:tr w:rsidR="00695F5A" w14:paraId="05F9B806" w14:textId="77777777" w:rsidTr="00F963D3"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14:paraId="1BCA38F0" w14:textId="77777777" w:rsidR="00695F5A" w:rsidRPr="001939DE" w:rsidRDefault="00CB6674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37F71971" w14:textId="77777777" w:rsidR="00695F5A" w:rsidRPr="001939DE" w:rsidRDefault="004109FB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NA</w:t>
            </w:r>
          </w:p>
        </w:tc>
        <w:tc>
          <w:tcPr>
            <w:tcW w:w="6096" w:type="dxa"/>
            <w:tcBorders>
              <w:top w:val="nil"/>
              <w:left w:val="nil"/>
              <w:right w:val="nil"/>
            </w:tcBorders>
            <w:vAlign w:val="center"/>
          </w:tcPr>
          <w:p w14:paraId="1D97DE1E" w14:textId="77777777" w:rsidR="00695F5A" w:rsidRPr="001939DE" w:rsidRDefault="00695F5A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DEAD-like helicases superfamil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630E51C" w14:textId="77777777" w:rsidR="00695F5A" w:rsidRPr="001939DE" w:rsidRDefault="00695F5A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/>
                <w:bCs/>
              </w:rPr>
              <w:t>N</w:t>
            </w:r>
            <w:r w:rsidRPr="001939DE">
              <w:rPr>
                <w:rFonts w:ascii="Times New Roman" w:hAnsi="Times New Roman" w:cs="Times New Roman" w:hint="eastAsia"/>
                <w:bCs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CD2568F" w14:textId="77777777" w:rsidR="00695F5A" w:rsidRPr="001939DE" w:rsidRDefault="00183201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C4FA1AA" w14:textId="77777777" w:rsidR="00695F5A" w:rsidRPr="001939DE" w:rsidRDefault="00695F5A" w:rsidP="00AC379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1939DE">
              <w:rPr>
                <w:rFonts w:ascii="Times New Roman" w:hAnsi="Times New Roman" w:cs="Times New Roman" w:hint="eastAsia"/>
                <w:bCs/>
              </w:rPr>
              <w:t>935</w:t>
            </w:r>
          </w:p>
        </w:tc>
      </w:tr>
    </w:tbl>
    <w:p w14:paraId="581579AC" w14:textId="77777777" w:rsidR="007941DF" w:rsidRPr="00783AD3" w:rsidRDefault="005023FD" w:rsidP="005023FD">
      <w:pPr>
        <w:spacing w:beforeLines="50" w:before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DE05F4" w:rsidRPr="00CA2032">
        <w:rPr>
          <w:rFonts w:ascii="Times New Roman" w:hAnsi="Times New Roman" w:cs="Times New Roman"/>
          <w:sz w:val="20"/>
          <w:szCs w:val="20"/>
        </w:rPr>
        <w:t>Candidate</w:t>
      </w:r>
      <w:r w:rsidR="00DE05F4">
        <w:rPr>
          <w:rFonts w:ascii="Times New Roman" w:hAnsi="Times New Roman" w:cs="Times New Roman"/>
          <w:sz w:val="20"/>
          <w:szCs w:val="20"/>
        </w:rPr>
        <w:t xml:space="preserve"> genes were </w:t>
      </w:r>
      <w:r w:rsidR="00DE05F4">
        <w:rPr>
          <w:rFonts w:ascii="Times New Roman" w:hAnsi="Times New Roman" w:cs="Times New Roman" w:hint="eastAsia"/>
          <w:sz w:val="20"/>
          <w:szCs w:val="20"/>
        </w:rPr>
        <w:t>predic</w:t>
      </w:r>
      <w:r w:rsidR="00DE05F4">
        <w:rPr>
          <w:rFonts w:ascii="Times New Roman" w:hAnsi="Times New Roman" w:cs="Times New Roman"/>
          <w:sz w:val="20"/>
          <w:szCs w:val="20"/>
        </w:rPr>
        <w:t>ted based on the reference genomic sequence of isolate 70-15 via the</w:t>
      </w:r>
      <w:r w:rsidR="00DE05F4" w:rsidRPr="00CA2032">
        <w:rPr>
          <w:rFonts w:ascii="Times New Roman" w:hAnsi="Times New Roman"/>
        </w:rPr>
        <w:t xml:space="preserve"> gene predictors, FGENESH (</w:t>
      </w:r>
      <w:hyperlink r:id="rId16" w:history="1">
        <w:r w:rsidR="00DE05F4" w:rsidRPr="00CA2032">
          <w:rPr>
            <w:rStyle w:val="a4"/>
            <w:rFonts w:ascii="Times New Roman" w:hAnsi="Times New Roman"/>
          </w:rPr>
          <w:t>http://linux1.softberry.com</w:t>
        </w:r>
      </w:hyperlink>
      <w:r w:rsidR="00DE05F4" w:rsidRPr="00CA2032">
        <w:rPr>
          <w:rFonts w:ascii="Times New Roman" w:hAnsi="Times New Roman"/>
        </w:rPr>
        <w:t>), GENSCAN (</w:t>
      </w:r>
      <w:hyperlink r:id="rId17" w:history="1">
        <w:r w:rsidR="00DE05F4" w:rsidRPr="00A14C18">
          <w:rPr>
            <w:rStyle w:val="a4"/>
            <w:rFonts w:ascii="Times New Roman" w:hAnsi="Times New Roman"/>
          </w:rPr>
          <w:t>http://genes.mit.edu/GENSCAN.html</w:t>
        </w:r>
      </w:hyperlink>
      <w:r w:rsidR="00DE05F4" w:rsidRPr="00CA2032">
        <w:rPr>
          <w:rFonts w:ascii="Times New Roman" w:hAnsi="Times New Roman"/>
        </w:rPr>
        <w:t>)</w:t>
      </w:r>
      <w:r w:rsidR="00DE05F4">
        <w:rPr>
          <w:rFonts w:ascii="Times New Roman" w:hAnsi="Times New Roman"/>
        </w:rPr>
        <w:t xml:space="preserve">, </w:t>
      </w:r>
      <w:proofErr w:type="spellStart"/>
      <w:r w:rsidR="00DE05F4" w:rsidRPr="00796C7E">
        <w:rPr>
          <w:rFonts w:ascii="Times New Roman" w:hAnsi="Times New Roman"/>
        </w:rPr>
        <w:t>SignalP</w:t>
      </w:r>
      <w:proofErr w:type="spellEnd"/>
      <w:r w:rsidR="00DE05F4" w:rsidRPr="00796C7E">
        <w:rPr>
          <w:rFonts w:ascii="Times New Roman" w:hAnsi="Times New Roman"/>
        </w:rPr>
        <w:t xml:space="preserve"> 3.0 </w:t>
      </w:r>
      <w:r w:rsidR="00DE05F4">
        <w:rPr>
          <w:rFonts w:ascii="Times New Roman" w:hAnsi="Times New Roman"/>
        </w:rPr>
        <w:t>(</w:t>
      </w:r>
      <w:hyperlink r:id="rId18" w:history="1">
        <w:r w:rsidR="00DE05F4" w:rsidRPr="00A14C18">
          <w:rPr>
            <w:rStyle w:val="a4"/>
            <w:rFonts w:ascii="Times New Roman" w:hAnsi="Times New Roman"/>
          </w:rPr>
          <w:t>http://www.cbs.dtu.dk/services/SignalP-3.0/</w:t>
        </w:r>
      </w:hyperlink>
      <w:r w:rsidR="00DE05F4">
        <w:rPr>
          <w:rFonts w:ascii="Times New Roman" w:hAnsi="Times New Roman"/>
        </w:rPr>
        <w:t>)</w:t>
      </w:r>
      <w:r w:rsidR="00320458">
        <w:rPr>
          <w:rFonts w:ascii="Times New Roman" w:hAnsi="Times New Roman" w:hint="eastAsia"/>
        </w:rPr>
        <w:t>,</w:t>
      </w:r>
      <w:r w:rsidR="00DE05F4" w:rsidRPr="00DE05F4">
        <w:t xml:space="preserve"> </w:t>
      </w:r>
      <w:r w:rsidR="001939DE" w:rsidRPr="00CB6674">
        <w:rPr>
          <w:rFonts w:ascii="Times New Roman" w:hAnsi="Times New Roman" w:cs="Times New Roman"/>
        </w:rPr>
        <w:t>SMART (</w:t>
      </w:r>
      <w:hyperlink r:id="rId19" w:history="1">
        <w:r w:rsidR="001939DE" w:rsidRPr="00CB6674">
          <w:rPr>
            <w:rStyle w:val="a4"/>
            <w:rFonts w:ascii="Times New Roman" w:hAnsi="Times New Roman" w:cs="Times New Roman"/>
          </w:rPr>
          <w:t>http://smart.embl-heidelberg.de/</w:t>
        </w:r>
      </w:hyperlink>
      <w:r w:rsidR="001939DE" w:rsidRPr="00CB6674">
        <w:rPr>
          <w:rFonts w:ascii="Times New Roman" w:hAnsi="Times New Roman" w:cs="Times New Roman"/>
        </w:rPr>
        <w:t xml:space="preserve">) </w:t>
      </w:r>
      <w:r w:rsidR="00DE05F4" w:rsidRPr="00CB6674">
        <w:rPr>
          <w:rFonts w:ascii="Times New Roman" w:hAnsi="Times New Roman" w:cs="Times New Roman"/>
        </w:rPr>
        <w:t xml:space="preserve">and </w:t>
      </w:r>
      <w:proofErr w:type="spellStart"/>
      <w:r w:rsidR="00DE05F4" w:rsidRPr="00CB6674">
        <w:rPr>
          <w:rFonts w:ascii="Times New Roman" w:hAnsi="Times New Roman" w:cs="Times New Roman"/>
        </w:rPr>
        <w:t>EffectorP</w:t>
      </w:r>
      <w:proofErr w:type="spellEnd"/>
      <w:r w:rsidR="00DE05F4" w:rsidRPr="00CB6674">
        <w:rPr>
          <w:rFonts w:ascii="Times New Roman" w:hAnsi="Times New Roman" w:cs="Times New Roman"/>
        </w:rPr>
        <w:t xml:space="preserve"> (</w:t>
      </w:r>
      <w:hyperlink r:id="rId20" w:history="1">
        <w:r w:rsidR="00DE05F4" w:rsidRPr="00CB6674">
          <w:rPr>
            <w:rStyle w:val="a4"/>
            <w:rFonts w:ascii="Times New Roman" w:hAnsi="Times New Roman" w:cs="Times New Roman"/>
          </w:rPr>
          <w:t>http://effectorp.csiro.au/</w:t>
        </w:r>
      </w:hyperlink>
      <w:r w:rsidR="00DE05F4" w:rsidRPr="00CB6674">
        <w:rPr>
          <w:rFonts w:ascii="Times New Roman" w:hAnsi="Times New Roman" w:cs="Times New Roman"/>
        </w:rPr>
        <w:t>)</w:t>
      </w:r>
      <w:r w:rsidR="00DE05F4" w:rsidRPr="00CA2032">
        <w:rPr>
          <w:rFonts w:ascii="Times New Roman" w:hAnsi="Times New Roman"/>
        </w:rPr>
        <w:t xml:space="preserve">. </w:t>
      </w:r>
      <w:r w:rsidR="001939DE" w:rsidRPr="00423232">
        <w:rPr>
          <w:rFonts w:ascii="Times New Roman" w:hAnsi="Times New Roman" w:cs="Times New Roman"/>
        </w:rPr>
        <w:t>NA, not available</w:t>
      </w:r>
      <w:r w:rsidR="00423232">
        <w:rPr>
          <w:rFonts w:ascii="Times New Roman" w:hAnsi="Times New Roman" w:cs="Times New Roman" w:hint="eastAsia"/>
        </w:rPr>
        <w:t>.</w:t>
      </w:r>
    </w:p>
    <w:sectPr w:rsidR="007941DF" w:rsidRPr="00783AD3" w:rsidSect="001832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49B"/>
    <w:rsid w:val="000849DF"/>
    <w:rsid w:val="00086A5C"/>
    <w:rsid w:val="000C14E4"/>
    <w:rsid w:val="00116EA0"/>
    <w:rsid w:val="0013609A"/>
    <w:rsid w:val="00183201"/>
    <w:rsid w:val="001939DE"/>
    <w:rsid w:val="001E31A4"/>
    <w:rsid w:val="00244EB2"/>
    <w:rsid w:val="002F5240"/>
    <w:rsid w:val="003050E7"/>
    <w:rsid w:val="00320458"/>
    <w:rsid w:val="004109FB"/>
    <w:rsid w:val="00423232"/>
    <w:rsid w:val="004302F3"/>
    <w:rsid w:val="00487CF5"/>
    <w:rsid w:val="005023FD"/>
    <w:rsid w:val="00556C59"/>
    <w:rsid w:val="00570219"/>
    <w:rsid w:val="005D5FD7"/>
    <w:rsid w:val="00633F24"/>
    <w:rsid w:val="00695F5A"/>
    <w:rsid w:val="006B43A0"/>
    <w:rsid w:val="00783AD3"/>
    <w:rsid w:val="007941DF"/>
    <w:rsid w:val="008D349B"/>
    <w:rsid w:val="00907108"/>
    <w:rsid w:val="00984770"/>
    <w:rsid w:val="009849C0"/>
    <w:rsid w:val="00A430C5"/>
    <w:rsid w:val="00AC379A"/>
    <w:rsid w:val="00BD70B5"/>
    <w:rsid w:val="00BD74E7"/>
    <w:rsid w:val="00BF2588"/>
    <w:rsid w:val="00C86594"/>
    <w:rsid w:val="00CB6674"/>
    <w:rsid w:val="00DC34C8"/>
    <w:rsid w:val="00DE05F4"/>
    <w:rsid w:val="00E20D11"/>
    <w:rsid w:val="00E66B5C"/>
    <w:rsid w:val="00EC3F6D"/>
    <w:rsid w:val="00EC52E6"/>
    <w:rsid w:val="00F06E06"/>
    <w:rsid w:val="00F57CE4"/>
    <w:rsid w:val="00F9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5A1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C34C8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02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3050E7"/>
    <w:rPr>
      <w:color w:val="0000FF"/>
      <w:u w:val="single"/>
    </w:rPr>
  </w:style>
  <w:style w:type="character" w:customStyle="1" w:styleId="apple-converted-space">
    <w:name w:val="apple-converted-space"/>
    <w:basedOn w:val="a0"/>
    <w:rsid w:val="00DC34C8"/>
  </w:style>
  <w:style w:type="character" w:customStyle="1" w:styleId="10">
    <w:name w:val="标题 1字符"/>
    <w:basedOn w:val="a0"/>
    <w:link w:val="1"/>
    <w:uiPriority w:val="9"/>
    <w:rsid w:val="00DC34C8"/>
    <w:rPr>
      <w:rFonts w:ascii="SimSun" w:eastAsia="SimSun" w:hAnsi="SimSun" w:cs="SimSun"/>
      <w:b/>
      <w:bCs/>
      <w:kern w:val="36"/>
      <w:sz w:val="48"/>
      <w:szCs w:val="48"/>
    </w:rPr>
  </w:style>
  <w:style w:type="character" w:styleId="FollowedHyperlink">
    <w:name w:val="FollowedHyperlink"/>
    <w:basedOn w:val="a0"/>
    <w:uiPriority w:val="99"/>
    <w:semiHidden/>
    <w:unhideWhenUsed/>
    <w:rsid w:val="00DE05F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C34C8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02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3050E7"/>
    <w:rPr>
      <w:color w:val="0000FF"/>
      <w:u w:val="single"/>
    </w:rPr>
  </w:style>
  <w:style w:type="character" w:customStyle="1" w:styleId="apple-converted-space">
    <w:name w:val="apple-converted-space"/>
    <w:basedOn w:val="a0"/>
    <w:rsid w:val="00DC34C8"/>
  </w:style>
  <w:style w:type="character" w:customStyle="1" w:styleId="10">
    <w:name w:val="标题 1字符"/>
    <w:basedOn w:val="a0"/>
    <w:link w:val="1"/>
    <w:uiPriority w:val="9"/>
    <w:rsid w:val="00DC34C8"/>
    <w:rPr>
      <w:rFonts w:ascii="SimSun" w:eastAsia="SimSun" w:hAnsi="SimSun" w:cs="SimSun"/>
      <w:b/>
      <w:bCs/>
      <w:kern w:val="36"/>
      <w:sz w:val="48"/>
      <w:szCs w:val="48"/>
    </w:rPr>
  </w:style>
  <w:style w:type="character" w:styleId="FollowedHyperlink">
    <w:name w:val="FollowedHyperlink"/>
    <w:basedOn w:val="a0"/>
    <w:uiPriority w:val="99"/>
    <w:semiHidden/>
    <w:unhideWhenUsed/>
    <w:rsid w:val="00DE05F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5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javascript:domWin(1)" TargetMode="External"/><Relationship Id="rId20" Type="http://schemas.openxmlformats.org/officeDocument/2006/relationships/hyperlink" Target="http://effectorp.csiro.au/" TargetMode="Externa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hyperlink" Target="http://fungi.ensembl.org/Magnaporthe_oryzae/Gene/Summary?db=core;g=MGG_15429;tl=9flviQV7TKYKlMfi-18025154-308634017" TargetMode="External"/><Relationship Id="rId11" Type="http://schemas.openxmlformats.org/officeDocument/2006/relationships/hyperlink" Target="http://fungi.ensembl.org/Magnaporthe_oryzae/Gene/Summary?db=core;g=MGG_09793;tl=8iHNGCGhogfEq2fX-18025192-308636666" TargetMode="External"/><Relationship Id="rId12" Type="http://schemas.openxmlformats.org/officeDocument/2006/relationships/hyperlink" Target="http://fungi.ensembl.org/Magnaporthe_oryzae/Gene/Summary?db=core;g=MGG_15430;tl=fzbXRIgH8aQ3wlVd-18025156-308634053" TargetMode="External"/><Relationship Id="rId13" Type="http://schemas.openxmlformats.org/officeDocument/2006/relationships/hyperlink" Target="javascript:domWin(1)" TargetMode="External"/><Relationship Id="rId14" Type="http://schemas.openxmlformats.org/officeDocument/2006/relationships/hyperlink" Target="http://fungi.ensembl.org/Magnaporthe_oryzae/Gene/Summary?db=core;g=MGG_09791;tl=EFSNIYrz2PSYVkcr-18025162-308635308" TargetMode="External"/><Relationship Id="rId15" Type="http://schemas.openxmlformats.org/officeDocument/2006/relationships/hyperlink" Target="http://fungi.ensembl.org/Magnaporthe_oryzae/Gene/Summary?db=core;g=MGG_17845;tl=HQ0GrcD8S1OmgEDG-18025203-308639037" TargetMode="External"/><Relationship Id="rId16" Type="http://schemas.openxmlformats.org/officeDocument/2006/relationships/hyperlink" Target="http://linux1.softberry.com" TargetMode="External"/><Relationship Id="rId17" Type="http://schemas.openxmlformats.org/officeDocument/2006/relationships/hyperlink" Target="http://genes.mit.edu/GENSCAN.html" TargetMode="External"/><Relationship Id="rId18" Type="http://schemas.openxmlformats.org/officeDocument/2006/relationships/hyperlink" Target="http://www.cbs.dtu.dk/services/SignalP-3.0/" TargetMode="External"/><Relationship Id="rId19" Type="http://schemas.openxmlformats.org/officeDocument/2006/relationships/hyperlink" Target="http://smart.embl-heidelberg.de/" TargetMode="Externa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fungi.ensembl.org/Magnaporthe_oryzae/Gene/Summary?db=core;g=MGG_09795;tl=udBSVnrgIWri3HcX-18025119-308630736" TargetMode="External"/><Relationship Id="rId7" Type="http://schemas.openxmlformats.org/officeDocument/2006/relationships/hyperlink" Target="http://fungi.ensembl.org/Magnaporthe_oryzae/Gene/Summary?db=core;g=MGG_09794;tl=27742x5yeySpfSSh-18025122-308630830" TargetMode="External"/><Relationship Id="rId8" Type="http://schemas.openxmlformats.org/officeDocument/2006/relationships/hyperlink" Target="http://fungi.ensembl.org/Magnaporthe_oryzae/Gene/Summary?db=core;g=MGG_14154;tl=3MF9ux9eoMwZcctV-18025146-30863151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52546D-DB42-E648-9C3E-DA8696814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5</Words>
  <Characters>2598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Qinghua Pan</cp:lastModifiedBy>
  <cp:revision>2</cp:revision>
  <dcterms:created xsi:type="dcterms:W3CDTF">2018-02-16T23:47:00Z</dcterms:created>
  <dcterms:modified xsi:type="dcterms:W3CDTF">2018-02-16T23:47:00Z</dcterms:modified>
</cp:coreProperties>
</file>